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41094" w14:textId="77777777" w:rsidR="00427048" w:rsidRPr="00E51A62" w:rsidRDefault="00427048" w:rsidP="00427048">
      <w:pPr>
        <w:spacing w:line="240" w:lineRule="auto"/>
        <w:ind w:firstLine="0"/>
        <w:rPr>
          <w:rFonts w:ascii="Times New Roman" w:hAnsi="Times New Roman"/>
          <w:sz w:val="24"/>
          <w:szCs w:val="24"/>
        </w:rPr>
      </w:pPr>
      <w:r w:rsidRPr="00E51A62">
        <w:rPr>
          <w:rFonts w:ascii="Times New Roman" w:hAnsi="Times New Roman"/>
          <w:b/>
          <w:sz w:val="24"/>
          <w:szCs w:val="24"/>
        </w:rPr>
        <w:t>Appendix B</w:t>
      </w:r>
      <w:r w:rsidRPr="00E51A62">
        <w:rPr>
          <w:rFonts w:ascii="Times New Roman" w:hAnsi="Times New Roman"/>
          <w:sz w:val="24"/>
          <w:szCs w:val="24"/>
        </w:rPr>
        <w:t xml:space="preserve"> – Individual </w:t>
      </w:r>
      <w:proofErr w:type="spellStart"/>
      <w:r w:rsidRPr="00E51A62">
        <w:rPr>
          <w:rFonts w:ascii="Times New Roman" w:hAnsi="Times New Roman"/>
          <w:sz w:val="24"/>
          <w:szCs w:val="24"/>
        </w:rPr>
        <w:t>intrarater</w:t>
      </w:r>
      <w:proofErr w:type="spellEnd"/>
      <w:r w:rsidRPr="00E51A62">
        <w:rPr>
          <w:rFonts w:ascii="Times New Roman" w:hAnsi="Times New Roman"/>
          <w:sz w:val="24"/>
          <w:szCs w:val="24"/>
        </w:rPr>
        <w:t xml:space="preserve"> between-session agreement using the Wagner algometer</w:t>
      </w:r>
    </w:p>
    <w:tbl>
      <w:tblPr>
        <w:tblW w:w="74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76"/>
        <w:gridCol w:w="976"/>
        <w:gridCol w:w="1698"/>
        <w:gridCol w:w="2158"/>
      </w:tblGrid>
      <w:tr w:rsidR="00427048" w:rsidRPr="00427048" w14:paraId="500F5D78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F58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Tibialis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anterior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136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4EF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08A8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427048" w:rsidRPr="00427048" w14:paraId="40AB2B4A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1AB2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0840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367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</w:t>
            </w:r>
          </w:p>
          <w:p w14:paraId="6EA64E3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(kPa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4550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F93F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427048" w:rsidRPr="00427048" w14:paraId="7601DFF1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8C3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3F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894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E42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0 (46 - 8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559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.6% (9.6% - 18.7%)</w:t>
            </w:r>
          </w:p>
        </w:tc>
      </w:tr>
      <w:tr w:rsidR="00427048" w:rsidRPr="00427048" w14:paraId="64A1449D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91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6B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BD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113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3 (70 - 14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2AD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.3% (10.7% - 22.1%)</w:t>
            </w:r>
          </w:p>
        </w:tc>
      </w:tr>
      <w:tr w:rsidR="00427048" w:rsidRPr="00427048" w14:paraId="00C7AADF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D3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B8B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3A9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6A7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1 (14 - 4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B9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.6% (2.4% - 7.5%)</w:t>
            </w:r>
          </w:p>
        </w:tc>
      </w:tr>
      <w:tr w:rsidR="00427048" w:rsidRPr="00427048" w14:paraId="3E38CE0E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D2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E7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BB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ADE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9 (47 - 13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0B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.3% (8.5% - 23.6%)</w:t>
            </w:r>
          </w:p>
        </w:tc>
      </w:tr>
      <w:tr w:rsidR="00427048" w:rsidRPr="00427048" w14:paraId="49FDCFFB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CAE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A6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91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758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5 (47 - 10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92C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1% (9.6% - 21.5%)</w:t>
            </w:r>
          </w:p>
        </w:tc>
      </w:tr>
      <w:tr w:rsidR="00427048" w:rsidRPr="00427048" w14:paraId="203666DB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BB6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BD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703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CC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5 (86 - 17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53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7.8% (13.3% - 27.6%)</w:t>
            </w:r>
          </w:p>
        </w:tc>
      </w:tr>
      <w:tr w:rsidR="00427048" w:rsidRPr="00427048" w14:paraId="182929D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6A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00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34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37E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0 (57 - 13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62B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.5% (8.3% - 19.7%)</w:t>
            </w:r>
          </w:p>
        </w:tc>
      </w:tr>
      <w:tr w:rsidR="00427048" w:rsidRPr="00427048" w14:paraId="02493306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C9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098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04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AC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5 (54 - 12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83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.8% (9.2% - 21.9%)</w:t>
            </w:r>
          </w:p>
        </w:tc>
      </w:tr>
      <w:tr w:rsidR="00427048" w:rsidRPr="00427048" w14:paraId="14307980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11A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B89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95A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1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EEA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4 (23 - 65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4A7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.5% (4.5% - 12.5%)</w:t>
            </w:r>
          </w:p>
        </w:tc>
      </w:tr>
      <w:tr w:rsidR="00427048" w:rsidRPr="00427048" w14:paraId="66213221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1E00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CD6D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AF5E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57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9A70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76 (67 - 87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9327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3.1% (11.6% - 15.0%)</w:t>
            </w:r>
          </w:p>
        </w:tc>
      </w:tr>
      <w:tr w:rsidR="00427048" w:rsidRPr="00427048" w14:paraId="5BA7C5C7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CF96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9917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EEF1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6B27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9AE7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27048" w:rsidRPr="00427048" w14:paraId="314D0B16" w14:textId="77777777" w:rsidTr="00063BCA">
        <w:trPr>
          <w:trHeight w:val="2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B515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Rectus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femoris</w:t>
            </w:r>
            <w:proofErr w:type="spellEnd"/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D301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B550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A940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427048" w:rsidRPr="00427048" w14:paraId="6A562A4B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F163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44A4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108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</w:t>
            </w:r>
          </w:p>
          <w:p w14:paraId="41D0241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(kPa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5708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AD3A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427048" w:rsidRPr="00427048" w14:paraId="421423F2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8C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5BF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4E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3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EC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6 (42 - 8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C0B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.4% (8% - 15.5%)</w:t>
            </w:r>
          </w:p>
        </w:tc>
      </w:tr>
      <w:tr w:rsidR="00427048" w:rsidRPr="00427048" w14:paraId="7668930A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DC7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D47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B02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04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2 (54 - 11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E4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8% (7.3% - 15.2%)</w:t>
            </w:r>
          </w:p>
        </w:tc>
      </w:tr>
      <w:tr w:rsidR="00427048" w:rsidRPr="00427048" w14:paraId="5FDE0193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F0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C35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DEF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140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4 (43 - 13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507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2% (5.5% - 17.2%)</w:t>
            </w:r>
          </w:p>
        </w:tc>
      </w:tr>
      <w:tr w:rsidR="00427048" w:rsidRPr="00427048" w14:paraId="3833CA20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4E4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C68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62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6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EE3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7 (25 - 7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1A6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.5% (3.8% - 10.6%)</w:t>
            </w:r>
          </w:p>
        </w:tc>
      </w:tr>
      <w:tr w:rsidR="00427048" w:rsidRPr="00427048" w14:paraId="4C3C600E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12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987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00E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FC8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2 (38 - 8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3E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7% (7.1% - 16.0%)</w:t>
            </w:r>
          </w:p>
        </w:tc>
      </w:tr>
      <w:tr w:rsidR="00427048" w:rsidRPr="00427048" w14:paraId="637B241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C4D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81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E8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C1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4 (55 - 11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B3D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.5% (8.5% - 18.4%)</w:t>
            </w:r>
          </w:p>
        </w:tc>
      </w:tr>
      <w:tr w:rsidR="00427048" w:rsidRPr="00427048" w14:paraId="500B1F43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43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0A3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F1B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4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86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2 (44 - 10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AAC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7% (6.9% - 16.5%)</w:t>
            </w:r>
          </w:p>
        </w:tc>
      </w:tr>
      <w:tr w:rsidR="00427048" w:rsidRPr="00427048" w14:paraId="599BD6B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E4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F51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919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B2C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4 (32 - 7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94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.4% (3.9% - 9.3%)</w:t>
            </w:r>
          </w:p>
        </w:tc>
      </w:tr>
      <w:tr w:rsidR="00427048" w:rsidRPr="00427048" w14:paraId="79C1A7CA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8A6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C1D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7F2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3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A77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6 (45 - 126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CE1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.4% (7.2% - 19.9%)</w:t>
            </w:r>
          </w:p>
        </w:tc>
      </w:tr>
      <w:tr w:rsidR="00427048" w:rsidRPr="00427048" w14:paraId="5B9929E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EE34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0D34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56FF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65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5C45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62 (55 - 71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9A3A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9.4% (8.4% - 10.8%)</w:t>
            </w:r>
          </w:p>
        </w:tc>
      </w:tr>
      <w:tr w:rsidR="00427048" w:rsidRPr="00427048" w14:paraId="2225A991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90E4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6B78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C87A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D971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A43B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27048" w:rsidRPr="00427048" w14:paraId="19364E59" w14:textId="77777777" w:rsidTr="00063BCA">
        <w:trPr>
          <w:trHeight w:val="2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D58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Extensor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arpi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dialis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brevis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B4CB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A5DF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4D9D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427048" w:rsidRPr="00427048" w14:paraId="6435B74B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8713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B3BD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4900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</w:t>
            </w:r>
          </w:p>
          <w:p w14:paraId="2AD681B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(kPa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9FD4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74DF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427048" w:rsidRPr="00427048" w14:paraId="7C90F9C3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78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AF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6E7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3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B98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6 (35 - 6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0BD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9% (10.6% - 20.7%)</w:t>
            </w:r>
          </w:p>
        </w:tc>
      </w:tr>
      <w:tr w:rsidR="00427048" w:rsidRPr="00427048" w14:paraId="4F4A8AE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9E7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CA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7E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87C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2 (23 - 5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D2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3% (6.1% - 13.2%)</w:t>
            </w:r>
          </w:p>
        </w:tc>
      </w:tr>
      <w:tr w:rsidR="00427048" w:rsidRPr="00427048" w14:paraId="6EA0BF9D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8F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5BC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AD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B1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5 (10 - 3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2BA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.4% (2.3% - 7.1%)</w:t>
            </w:r>
            <w:r w:rsidRPr="00427048">
              <w:rPr>
                <w:rFonts w:ascii="Times New Roman" w:hAnsi="Times New Roman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</w:tr>
      <w:tr w:rsidR="00427048" w:rsidRPr="00427048" w14:paraId="43C6A7E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B1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20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1B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7B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1 (21 - 5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52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3% (5.8% - 16.0%)</w:t>
            </w:r>
          </w:p>
        </w:tc>
      </w:tr>
      <w:tr w:rsidR="00427048" w:rsidRPr="00427048" w14:paraId="721C946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DBA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58E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6F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28F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4 (25 - 5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BE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.8% (7.9% - 17.8%)</w:t>
            </w:r>
          </w:p>
        </w:tc>
      </w:tr>
      <w:tr w:rsidR="00427048" w:rsidRPr="00427048" w14:paraId="19A46D4E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BA9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DD4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724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E3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2 (24 - 4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BF9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5% (6.4% - 13.2%)</w:t>
            </w:r>
          </w:p>
        </w:tc>
      </w:tr>
      <w:tr w:rsidR="00427048" w:rsidRPr="00427048" w14:paraId="78F166F1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95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3A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FE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FD8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1 (36 - 8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32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9% (10% - 23.8%)</w:t>
            </w:r>
          </w:p>
        </w:tc>
      </w:tr>
      <w:tr w:rsidR="00427048" w:rsidRPr="00427048" w14:paraId="66E4996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125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E8A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B7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A9A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9 (49 - 11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7C2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5.9% (11.4% - 27.2%)</w:t>
            </w:r>
          </w:p>
        </w:tc>
      </w:tr>
      <w:tr w:rsidR="00427048" w:rsidRPr="00427048" w14:paraId="521E4AE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A9B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564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D36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0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64A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1 (56 - 154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FCC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6.5% (18.3% - 50.8%)</w:t>
            </w:r>
          </w:p>
        </w:tc>
      </w:tr>
      <w:tr w:rsidR="00427048" w:rsidRPr="00427048" w14:paraId="44950D50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C1EC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5A2E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7D72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6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4EAF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47 (42 - 54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63D9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2.9% (11.5% - 14.8%)</w:t>
            </w:r>
          </w:p>
        </w:tc>
      </w:tr>
      <w:tr w:rsidR="00427048" w:rsidRPr="00427048" w14:paraId="673C2EA2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C98E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2531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9B71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31B7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0AF9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27048" w:rsidRPr="00427048" w14:paraId="5ABC4E51" w14:textId="77777777" w:rsidTr="00063BCA">
        <w:trPr>
          <w:trHeight w:val="2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D85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Paraspinal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uscles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C5-C6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9532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6E47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69985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427048" w:rsidRPr="00427048" w14:paraId="5A036AE9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572D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252E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4453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</w:t>
            </w:r>
          </w:p>
          <w:p w14:paraId="5630E14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(kPa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FD39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4029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427048" w:rsidRPr="00427048" w14:paraId="58432D6A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5E9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6B1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A10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5D5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6 (28 - 5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2E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1% (10% - 19.4%)</w:t>
            </w:r>
          </w:p>
        </w:tc>
      </w:tr>
      <w:tr w:rsidR="00427048" w:rsidRPr="00427048" w14:paraId="604D995A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2FE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5B3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20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161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1 (38 - 7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BF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.4% (9.2% - 19.2%)</w:t>
            </w:r>
          </w:p>
        </w:tc>
      </w:tr>
      <w:tr w:rsidR="00427048" w:rsidRPr="00427048" w14:paraId="60DE7A9C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47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ED60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5E0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0F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4 (44 - 12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E2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8.7% (12.9% - 35.9%)</w:t>
            </w:r>
          </w:p>
        </w:tc>
      </w:tr>
      <w:tr w:rsidR="00427048" w:rsidRPr="00427048" w14:paraId="5CBACBB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C3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388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8E7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7E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3 (44 - 12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7BC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2.1% (15.2% - 42.3%)</w:t>
            </w:r>
          </w:p>
        </w:tc>
      </w:tr>
      <w:tr w:rsidR="00427048" w:rsidRPr="00427048" w14:paraId="6AFFC87D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B26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BA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F4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95B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1 (15 - 3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72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5% (6.2% - 14.0%)</w:t>
            </w:r>
          </w:p>
        </w:tc>
      </w:tr>
      <w:tr w:rsidR="00427048" w:rsidRPr="00427048" w14:paraId="4F459677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425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093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E4A3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056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0 (30 - 6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F2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.6% (8.7% - 17.9%)</w:t>
            </w:r>
          </w:p>
        </w:tc>
      </w:tr>
      <w:tr w:rsidR="00427048" w:rsidRPr="00427048" w14:paraId="2DAC2CA8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284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57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C10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1FFA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4 (53 - 12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80C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2.5% (16.2% - 38.5%)</w:t>
            </w:r>
          </w:p>
        </w:tc>
      </w:tr>
      <w:tr w:rsidR="00427048" w:rsidRPr="00427048" w14:paraId="208533B0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51F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3E4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5CB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07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65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6 (33 - 79)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7F0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.4% (8.2% - 19.5%)</w:t>
            </w:r>
          </w:p>
        </w:tc>
      </w:tr>
      <w:tr w:rsidR="00427048" w:rsidRPr="00427048" w14:paraId="0546DA4F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B71D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94A6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7839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4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0D5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4 (17 - 46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3B91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7% (6.7% - 18.6%)</w:t>
            </w:r>
          </w:p>
        </w:tc>
      </w:tr>
      <w:tr w:rsidR="00427048" w:rsidRPr="00427048" w14:paraId="779FAB0D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1B7C2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343A7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71DA8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25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99484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47 (42 - 54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367BE" w14:textId="77777777" w:rsidR="00427048" w:rsidRPr="00427048" w:rsidRDefault="00427048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4270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4.6% (13.0% - 16.7%)</w:t>
            </w:r>
          </w:p>
        </w:tc>
      </w:tr>
    </w:tbl>
    <w:p w14:paraId="7AB2399B" w14:textId="1F17AC1F" w:rsidR="00C208E5" w:rsidRPr="00427048" w:rsidRDefault="00427048" w:rsidP="00427048">
      <w:pPr>
        <w:spacing w:line="360" w:lineRule="auto"/>
        <w:ind w:firstLine="0"/>
        <w:rPr>
          <w:rFonts w:ascii="Times New Roman" w:hAnsi="Times New Roman"/>
          <w:sz w:val="24"/>
          <w:szCs w:val="24"/>
        </w:rPr>
      </w:pPr>
      <w:r w:rsidRPr="00E51A62">
        <w:rPr>
          <w:rFonts w:ascii="Times New Roman" w:hAnsi="Times New Roman"/>
          <w:sz w:val="24"/>
          <w:szCs w:val="24"/>
        </w:rPr>
        <w:t>kPa, kilo Pascal.</w:t>
      </w:r>
      <w:r w:rsidRPr="00E51A62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sectPr w:rsidR="00C208E5" w:rsidRPr="00427048" w:rsidSect="003670A3">
      <w:pgSz w:w="12240" w:h="15840" w:code="1"/>
      <w:pgMar w:top="1417" w:right="1417" w:bottom="993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8146F166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E5"/>
    <w:rsid w:val="000B0C4F"/>
    <w:rsid w:val="001D76A2"/>
    <w:rsid w:val="003670A3"/>
    <w:rsid w:val="00427048"/>
    <w:rsid w:val="00553E1E"/>
    <w:rsid w:val="005F0032"/>
    <w:rsid w:val="00AB2CE5"/>
    <w:rsid w:val="00AE0661"/>
    <w:rsid w:val="00C208E5"/>
    <w:rsid w:val="00E3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79B4A"/>
  <w15:chartTrackingRefBased/>
  <w15:docId w15:val="{EB654EC2-566E-4B6B-9E79-2204A857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2CE5"/>
    <w:pPr>
      <w:ind w:firstLine="709"/>
      <w:mirrorIndents/>
    </w:pPr>
    <w:rPr>
      <w:rFonts w:ascii="Calibri" w:eastAsia="Calibri" w:hAnsi="Calibri" w:cs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B0C4F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mirrorIndents w:val="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B0C4F"/>
    <w:pPr>
      <w:keepNext/>
      <w:keepLines/>
      <w:numPr>
        <w:ilvl w:val="1"/>
        <w:numId w:val="10"/>
      </w:numPr>
      <w:spacing w:before="360" w:after="0"/>
      <w:mirrorIndents w:val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B0C4F"/>
    <w:pPr>
      <w:keepNext/>
      <w:keepLines/>
      <w:numPr>
        <w:ilvl w:val="2"/>
        <w:numId w:val="10"/>
      </w:numPr>
      <w:spacing w:before="200" w:after="0"/>
      <w:mirrorIndents w:val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0C4F"/>
    <w:pPr>
      <w:keepNext/>
      <w:keepLines/>
      <w:numPr>
        <w:ilvl w:val="3"/>
        <w:numId w:val="10"/>
      </w:numPr>
      <w:spacing w:before="200" w:after="0"/>
      <w:mirrorIndents w:val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0C4F"/>
    <w:pPr>
      <w:keepNext/>
      <w:keepLines/>
      <w:numPr>
        <w:ilvl w:val="4"/>
        <w:numId w:val="10"/>
      </w:numPr>
      <w:spacing w:before="200" w:after="0"/>
      <w:mirrorIndents w:val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0C4F"/>
    <w:pPr>
      <w:keepNext/>
      <w:keepLines/>
      <w:numPr>
        <w:ilvl w:val="5"/>
        <w:numId w:val="10"/>
      </w:numPr>
      <w:spacing w:before="200" w:after="0"/>
      <w:mirrorIndents w:val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0C4F"/>
    <w:pPr>
      <w:keepNext/>
      <w:keepLines/>
      <w:numPr>
        <w:ilvl w:val="6"/>
        <w:numId w:val="10"/>
      </w:numPr>
      <w:spacing w:before="200" w:after="0"/>
      <w:mirrorIndents w:val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0C4F"/>
    <w:pPr>
      <w:keepNext/>
      <w:keepLines/>
      <w:numPr>
        <w:ilvl w:val="7"/>
        <w:numId w:val="10"/>
      </w:numPr>
      <w:spacing w:before="200" w:after="0"/>
      <w:mirrorIndents w:val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0C4F"/>
    <w:pPr>
      <w:keepNext/>
      <w:keepLines/>
      <w:numPr>
        <w:ilvl w:val="8"/>
        <w:numId w:val="10"/>
      </w:numPr>
      <w:spacing w:before="200" w:after="0"/>
      <w:mirrorIndents w:val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0C4F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rsid w:val="000B0C4F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0B0C4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0C4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0C4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0C4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0C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0C4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0C4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0B0C4F"/>
    <w:pPr>
      <w:spacing w:after="200" w:line="240" w:lineRule="auto"/>
      <w:ind w:firstLine="0"/>
      <w:mirrorIndents w:val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0B0C4F"/>
    <w:pPr>
      <w:spacing w:after="0" w:line="240" w:lineRule="auto"/>
      <w:ind w:firstLine="0"/>
      <w:contextualSpacing/>
      <w:mirrorIndents w:val="0"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0C4F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0C4F"/>
    <w:pPr>
      <w:numPr>
        <w:ilvl w:val="1"/>
      </w:numPr>
      <w:ind w:firstLine="709"/>
      <w:mirrorIndents w:val="0"/>
    </w:pPr>
    <w:rPr>
      <w:rFonts w:asciiTheme="minorHAnsi" w:eastAsiaTheme="minorHAnsi" w:hAnsiTheme="minorHAnsi" w:cstheme="minorBidi"/>
      <w:color w:val="5A5A5A" w:themeColor="text1" w:themeTint="A5"/>
      <w:spacing w:val="1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0C4F"/>
    <w:rPr>
      <w:color w:val="5A5A5A" w:themeColor="text1" w:themeTint="A5"/>
      <w:spacing w:val="10"/>
    </w:rPr>
  </w:style>
  <w:style w:type="character" w:styleId="Zwaar">
    <w:name w:val="Strong"/>
    <w:basedOn w:val="Standaardalinea-lettertype"/>
    <w:uiPriority w:val="22"/>
    <w:qFormat/>
    <w:rsid w:val="000B0C4F"/>
    <w:rPr>
      <w:b/>
      <w:bCs/>
      <w:color w:val="000000" w:themeColor="text1"/>
    </w:rPr>
  </w:style>
  <w:style w:type="character" w:styleId="Nadruk">
    <w:name w:val="Emphasis"/>
    <w:basedOn w:val="Standaardalinea-lettertype"/>
    <w:uiPriority w:val="20"/>
    <w:qFormat/>
    <w:rsid w:val="000B0C4F"/>
    <w:rPr>
      <w:i/>
      <w:iCs/>
      <w:color w:val="auto"/>
    </w:rPr>
  </w:style>
  <w:style w:type="paragraph" w:styleId="Geenafstand">
    <w:name w:val="No Spacing"/>
    <w:uiPriority w:val="1"/>
    <w:qFormat/>
    <w:rsid w:val="000B0C4F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B0C4F"/>
    <w:pPr>
      <w:ind w:left="720" w:firstLine="0"/>
      <w:contextualSpacing/>
      <w:mirrorIndents w:val="0"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0B0C4F"/>
    <w:pPr>
      <w:spacing w:before="160"/>
      <w:ind w:left="720" w:right="720" w:firstLine="0"/>
      <w:mirrorIndents w:val="0"/>
    </w:pPr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0B0C4F"/>
    <w:rPr>
      <w:i/>
      <w:iCs/>
      <w:color w:val="000000" w:themeColor="text1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0C4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 w:firstLine="0"/>
      <w:mirrorIndents w:val="0"/>
      <w:jc w:val="center"/>
    </w:pPr>
    <w:rPr>
      <w:rFonts w:asciiTheme="minorHAnsi" w:eastAsiaTheme="minorHAnsi" w:hAnsiTheme="minorHAnsi" w:cstheme="minorBidi"/>
      <w:color w:val="000000" w:themeColor="tex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0C4F"/>
    <w:rPr>
      <w:color w:val="000000" w:themeColor="text1"/>
      <w:shd w:val="clear" w:color="auto" w:fill="F2F2F2" w:themeFill="background1" w:themeFillShade="F2"/>
    </w:rPr>
  </w:style>
  <w:style w:type="character" w:styleId="Subtielebenadrukking">
    <w:name w:val="Subtle Emphasis"/>
    <w:basedOn w:val="Standaardalinea-lettertype"/>
    <w:uiPriority w:val="19"/>
    <w:qFormat/>
    <w:rsid w:val="000B0C4F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0B0C4F"/>
    <w:rPr>
      <w:b/>
      <w:bCs/>
      <w:i/>
      <w:iCs/>
      <w:caps/>
    </w:rPr>
  </w:style>
  <w:style w:type="character" w:styleId="Subtieleverwijzing">
    <w:name w:val="Subtle Reference"/>
    <w:basedOn w:val="Standaardalinea-lettertype"/>
    <w:uiPriority w:val="31"/>
    <w:qFormat/>
    <w:rsid w:val="000B0C4F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0B0C4F"/>
    <w:rPr>
      <w:b/>
      <w:bCs/>
      <w:smallCaps/>
      <w:u w:val="single"/>
    </w:rPr>
  </w:style>
  <w:style w:type="character" w:styleId="Titelvanboek">
    <w:name w:val="Book Title"/>
    <w:basedOn w:val="Standaardalinea-lettertype"/>
    <w:uiPriority w:val="33"/>
    <w:qFormat/>
    <w:rsid w:val="000B0C4F"/>
    <w:rPr>
      <w:b w:val="0"/>
      <w:bCs w:val="0"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0B0C4F"/>
    <w:pPr>
      <w:outlineLvl w:val="9"/>
    </w:pPr>
  </w:style>
  <w:style w:type="paragraph" w:customStyle="1" w:styleId="Stijl1">
    <w:name w:val="Stijl1"/>
    <w:basedOn w:val="Standaard"/>
    <w:link w:val="Stijl1Char"/>
    <w:qFormat/>
    <w:rsid w:val="00553E1E"/>
    <w:pPr>
      <w:ind w:firstLine="0"/>
      <w:mirrorIndents w:val="0"/>
    </w:pPr>
    <w:rPr>
      <w:rFonts w:asciiTheme="minorHAnsi" w:eastAsia="Times New Roman" w:hAnsiTheme="minorHAnsi"/>
      <w:szCs w:val="20"/>
      <w:lang w:eastAsia="nl-NL"/>
    </w:rPr>
  </w:style>
  <w:style w:type="character" w:customStyle="1" w:styleId="Stijl1Char">
    <w:name w:val="Stijl1 Char"/>
    <w:basedOn w:val="Standaardalinea-lettertype"/>
    <w:link w:val="Stijl1"/>
    <w:rsid w:val="00553E1E"/>
    <w:rPr>
      <w:rFonts w:eastAsia="Times New Roman" w:cs="Times New Roman"/>
      <w:szCs w:val="20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427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Reezigt</dc:creator>
  <cp:keywords/>
  <dc:description/>
  <cp:lastModifiedBy>Roland Reezigt</cp:lastModifiedBy>
  <cp:revision>3</cp:revision>
  <dcterms:created xsi:type="dcterms:W3CDTF">2022-08-23T16:56:00Z</dcterms:created>
  <dcterms:modified xsi:type="dcterms:W3CDTF">2022-08-23T17:47:00Z</dcterms:modified>
</cp:coreProperties>
</file>